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858"/>
        <w:gridCol w:w="1559"/>
        <w:gridCol w:w="3261"/>
        <w:gridCol w:w="1024"/>
        <w:gridCol w:w="727"/>
      </w:tblGrid>
      <w:tr w:rsidR="004940E9" w:rsidRPr="004940E9" w:rsidTr="00200B09">
        <w:trPr>
          <w:trHeight w:val="768"/>
        </w:trPr>
        <w:tc>
          <w:tcPr>
            <w:tcW w:w="842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Cs w:val="21"/>
              </w:rPr>
              <w:t>Table 1 Proteins identified in MS analyses after GFP-Trap</w:t>
            </w:r>
          </w:p>
        </w:tc>
      </w:tr>
      <w:tr w:rsidR="004940E9" w:rsidRPr="004940E9" w:rsidTr="00200B09">
        <w:trPr>
          <w:trHeight w:val="20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score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unts</w:t>
            </w:r>
          </w:p>
        </w:tc>
      </w:tr>
      <w:tr w:rsidR="004940E9" w:rsidRPr="004940E9" w:rsidTr="00200B09">
        <w:trPr>
          <w:trHeight w:val="1248"/>
        </w:trPr>
        <w:tc>
          <w:tcPr>
            <w:tcW w:w="185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ogenesis-related protein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768378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940E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eine-rich secretory proteins, antigen 5, and p</w:t>
            </w:r>
            <w:r w:rsidR="00BA57B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hogenesis-related 1 proteins</w:t>
            </w:r>
            <w:r w:rsidR="00BA57B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main of pathogenesis-related protein 1 (PR-1) family proteins.</w:t>
            </w:r>
          </w:p>
          <w:p w:rsidR="00200B09" w:rsidRPr="004940E9" w:rsidRDefault="00200B0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7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940E9" w:rsidRPr="004940E9" w:rsidTr="00200B09">
        <w:trPr>
          <w:trHeight w:val="1416"/>
        </w:trPr>
        <w:tc>
          <w:tcPr>
            <w:tcW w:w="18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dochitinas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826794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940E9" w:rsidRPr="004940E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itinase class I, carbohydrate binding site [chemical binding],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vein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r Type 1 chitin binding domain subfamily co-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uring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ith family 19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syl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ydrolases or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rwin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omains.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8</w:t>
            </w:r>
          </w:p>
        </w:tc>
        <w:tc>
          <w:tcPr>
            <w:tcW w:w="7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4940E9" w:rsidRPr="004940E9" w:rsidTr="00200B09">
        <w:trPr>
          <w:trHeight w:val="1140"/>
        </w:trPr>
        <w:tc>
          <w:tcPr>
            <w:tcW w:w="1858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-3-3-like protein A 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794654</w:t>
            </w:r>
          </w:p>
        </w:tc>
        <w:tc>
          <w:tcPr>
            <w:tcW w:w="32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imer interface, peptide binding site </w:t>
            </w:r>
            <w:bookmarkStart w:id="0" w:name="_GoBack"/>
            <w:bookmarkEnd w:id="0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polypeptide binding].</w:t>
            </w:r>
          </w:p>
        </w:tc>
        <w:tc>
          <w:tcPr>
            <w:tcW w:w="102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727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940E9" w:rsidRPr="004940E9" w:rsidTr="00200B09">
        <w:trPr>
          <w:trHeight w:val="312"/>
        </w:trPr>
        <w:tc>
          <w:tcPr>
            <w:tcW w:w="1858" w:type="dxa"/>
            <w:vMerge/>
            <w:tcBorders>
              <w:top w:val="nil"/>
              <w:left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vMerge/>
            <w:tcBorders>
              <w:top w:val="nil"/>
              <w:right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40E9" w:rsidRPr="004940E9" w:rsidTr="00200B09">
        <w:trPr>
          <w:trHeight w:val="1248"/>
        </w:trPr>
        <w:tc>
          <w:tcPr>
            <w:tcW w:w="1858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otin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OC107787819 </w:t>
            </w:r>
          </w:p>
        </w:tc>
        <w:tc>
          <w:tcPr>
            <w:tcW w:w="32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4940E9" w:rsidRPr="004940E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cosid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ydrolase family 64 (beta-1,3-glucanases which produce specific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asaccharid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ligomers) and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aumatin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ike proteins</w:t>
            </w:r>
            <w:r w:rsidR="00200B0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2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27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4940E9" w:rsidRPr="004940E9" w:rsidTr="00200B09">
        <w:trPr>
          <w:trHeight w:val="312"/>
        </w:trPr>
        <w:tc>
          <w:tcPr>
            <w:tcW w:w="1858" w:type="dxa"/>
            <w:vMerge/>
            <w:tcBorders>
              <w:top w:val="nil"/>
              <w:left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vMerge/>
            <w:tcBorders>
              <w:top w:val="nil"/>
              <w:right w:val="nil"/>
            </w:tcBorders>
            <w:vAlign w:val="center"/>
            <w:hideMark/>
          </w:tcPr>
          <w:p w:rsidR="004940E9" w:rsidRPr="004940E9" w:rsidRDefault="004940E9" w:rsidP="004940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40E9" w:rsidRPr="004940E9" w:rsidTr="00200B09">
        <w:trPr>
          <w:trHeight w:val="1392"/>
        </w:trPr>
        <w:tc>
          <w:tcPr>
            <w:tcW w:w="18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otin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794479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00B0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cosid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ydrolase family 64 (beta-1</w:t>
            </w:r>
            <w:r w:rsidR="001E3BB9"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3</w:t>
            </w: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glucanases which produce specific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asaccharid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ligomers) and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aumatin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like proteins.  </w:t>
            </w:r>
          </w:p>
          <w:p w:rsidR="004940E9" w:rsidRPr="004940E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7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940E9" w:rsidRPr="004940E9" w:rsidTr="00200B09">
        <w:trPr>
          <w:trHeight w:val="1704"/>
        </w:trPr>
        <w:tc>
          <w:tcPr>
            <w:tcW w:w="18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specific lipid-transfer protei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OC107807546 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940E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n-specific lipid-transfer protein type 1 (nsLTP1) subfamily; Plant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LTPs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re small, soluble proteins that facilitate the transfer of fatty acids, phospholipids, glycolipids, and steroids between membranes. In addition to lipid transport and assembly.</w:t>
            </w:r>
          </w:p>
          <w:p w:rsidR="00200B09" w:rsidRPr="004940E9" w:rsidRDefault="00200B0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940E9" w:rsidRPr="004940E9" w:rsidTr="00200B09">
        <w:trPr>
          <w:trHeight w:val="1308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aumatin-like protein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814286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940E9" w:rsidRPr="004940E9" w:rsidRDefault="004940E9" w:rsidP="004940E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cosid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ydrolase family 64 (beta-1,3-glucanases which produce specific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asaccharide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ligomers) and </w:t>
            </w:r>
            <w:proofErr w:type="spellStart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aumatin</w:t>
            </w:r>
            <w:proofErr w:type="spellEnd"/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ike proteins.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2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0E9" w:rsidRPr="004940E9" w:rsidRDefault="004940E9" w:rsidP="004940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940E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</w:tbl>
    <w:p w:rsidR="000A4A68" w:rsidRDefault="000A4A68"/>
    <w:p w:rsidR="009B264F" w:rsidRDefault="009B264F"/>
    <w:p w:rsidR="009B264F" w:rsidRDefault="009B264F"/>
    <w:p w:rsidR="009B264F" w:rsidRDefault="009B264F"/>
    <w:p w:rsidR="00E20D8A" w:rsidRPr="001B0D60" w:rsidRDefault="00E20D8A" w:rsidP="001B0D60">
      <w:pPr>
        <w:tabs>
          <w:tab w:val="left" w:pos="5752"/>
        </w:tabs>
      </w:pPr>
    </w:p>
    <w:sectPr w:rsidR="00E20D8A" w:rsidRPr="001B0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B44" w:rsidRDefault="00685B44" w:rsidP="009B264F">
      <w:r>
        <w:separator/>
      </w:r>
    </w:p>
  </w:endnote>
  <w:endnote w:type="continuationSeparator" w:id="0">
    <w:p w:rsidR="00685B44" w:rsidRDefault="00685B44" w:rsidP="009B2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B44" w:rsidRDefault="00685B44" w:rsidP="009B264F">
      <w:r>
        <w:separator/>
      </w:r>
    </w:p>
  </w:footnote>
  <w:footnote w:type="continuationSeparator" w:id="0">
    <w:p w:rsidR="00685B44" w:rsidRDefault="00685B44" w:rsidP="009B2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066"/>
    <w:rsid w:val="00085ACD"/>
    <w:rsid w:val="000A4A68"/>
    <w:rsid w:val="001A7718"/>
    <w:rsid w:val="001B0D60"/>
    <w:rsid w:val="001E3BB9"/>
    <w:rsid w:val="00200B09"/>
    <w:rsid w:val="0025019E"/>
    <w:rsid w:val="0038725E"/>
    <w:rsid w:val="004940E9"/>
    <w:rsid w:val="00603CA1"/>
    <w:rsid w:val="006711B2"/>
    <w:rsid w:val="00685B44"/>
    <w:rsid w:val="006C5906"/>
    <w:rsid w:val="007B5EB8"/>
    <w:rsid w:val="008E17B1"/>
    <w:rsid w:val="00964E36"/>
    <w:rsid w:val="009B264F"/>
    <w:rsid w:val="009F7F0A"/>
    <w:rsid w:val="00A4198F"/>
    <w:rsid w:val="00A90E25"/>
    <w:rsid w:val="00AB5B69"/>
    <w:rsid w:val="00AF3F31"/>
    <w:rsid w:val="00AF6777"/>
    <w:rsid w:val="00B67BC5"/>
    <w:rsid w:val="00BA57BF"/>
    <w:rsid w:val="00C910BD"/>
    <w:rsid w:val="00E20D8A"/>
    <w:rsid w:val="00F11002"/>
    <w:rsid w:val="00FA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6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6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3CA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3CA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6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6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3CA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3CA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6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1</cp:revision>
  <cp:lastPrinted>2020-02-26T03:07:00Z</cp:lastPrinted>
  <dcterms:created xsi:type="dcterms:W3CDTF">2019-12-14T08:16:00Z</dcterms:created>
  <dcterms:modified xsi:type="dcterms:W3CDTF">2020-04-22T05:12:00Z</dcterms:modified>
</cp:coreProperties>
</file>